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827A34" w14:textId="697A683F" w:rsidR="00B43D1B" w:rsidRPr="00152A65" w:rsidRDefault="00DC43E0" w:rsidP="00686D1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 w:rsidR="006373CC" w:rsidRPr="00152A65">
        <w:rPr>
          <w:rFonts w:ascii="Times New Roman" w:hAnsi="Times New Roman" w:cs="Times New Roman"/>
          <w:b/>
          <w:bCs/>
          <w:szCs w:val="21"/>
        </w:rPr>
        <w:t xml:space="preserve"> </w:t>
      </w:r>
      <w:r w:rsidR="00432EAE" w:rsidRPr="00152A65">
        <w:rPr>
          <w:rFonts w:ascii="Times New Roman" w:hAnsi="Times New Roman" w:cs="Times New Roman"/>
          <w:b/>
          <w:bCs/>
          <w:szCs w:val="21"/>
        </w:rPr>
        <w:t>T</w:t>
      </w:r>
      <w:r w:rsidR="006373CC" w:rsidRPr="00152A65">
        <w:rPr>
          <w:rFonts w:ascii="Times New Roman" w:hAnsi="Times New Roman" w:cs="Times New Roman"/>
          <w:b/>
          <w:bCs/>
          <w:szCs w:val="21"/>
        </w:rPr>
        <w:t xml:space="preserve">able </w:t>
      </w:r>
      <w:r w:rsidR="00E1174E" w:rsidRPr="00152A65">
        <w:rPr>
          <w:rFonts w:ascii="Times New Roman" w:hAnsi="Times New Roman" w:cs="Times New Roman"/>
          <w:b/>
          <w:bCs/>
          <w:szCs w:val="21"/>
        </w:rPr>
        <w:t>4</w:t>
      </w:r>
      <w:r w:rsidR="00C6432E" w:rsidRPr="00152A65">
        <w:rPr>
          <w:rFonts w:ascii="Times New Roman" w:hAnsi="Times New Roman" w:cs="Times New Roman"/>
          <w:b/>
          <w:bCs/>
          <w:szCs w:val="21"/>
        </w:rPr>
        <w:t>.</w:t>
      </w:r>
      <w:r w:rsidR="00E1174E" w:rsidRPr="00152A65">
        <w:rPr>
          <w:rFonts w:ascii="Times New Roman" w:hAnsi="Times New Roman" w:cs="Times New Roman"/>
          <w:b/>
          <w:bCs/>
          <w:szCs w:val="21"/>
        </w:rPr>
        <w:t xml:space="preserve"> </w:t>
      </w:r>
      <w:r w:rsidR="00B23036" w:rsidRPr="00152A65">
        <w:rPr>
          <w:rFonts w:ascii="Times New Roman" w:hAnsi="Times New Roman" w:cs="Times New Roman"/>
          <w:b/>
          <w:bCs/>
          <w:color w:val="000000" w:themeColor="text1"/>
          <w:szCs w:val="21"/>
        </w:rPr>
        <w:t>Univariate logistic analyses</w:t>
      </w:r>
      <w:r w:rsidR="004D29BF" w:rsidRPr="00152A65">
        <w:rPr>
          <w:rFonts w:ascii="Times New Roman" w:hAnsi="Times New Roman" w:cs="Times New Roman"/>
          <w:b/>
          <w:bCs/>
          <w:szCs w:val="21"/>
        </w:rPr>
        <w:t xml:space="preserve"> of the association between </w:t>
      </w:r>
      <w:r w:rsidR="00B23036" w:rsidRPr="00152A65">
        <w:rPr>
          <w:rFonts w:ascii="Times New Roman" w:hAnsi="Times New Roman" w:cs="Times New Roman"/>
          <w:b/>
          <w:bCs/>
          <w:szCs w:val="21"/>
        </w:rPr>
        <w:t>c</w:t>
      </w:r>
      <w:r w:rsidR="004D29BF" w:rsidRPr="00152A65">
        <w:rPr>
          <w:rFonts w:ascii="Times New Roman" w:hAnsi="Times New Roman" w:cs="Times New Roman"/>
          <w:b/>
          <w:bCs/>
          <w:szCs w:val="21"/>
        </w:rPr>
        <w:t xml:space="preserve">linicopathological characteristics, </w:t>
      </w:r>
      <w:r w:rsidR="00B07513" w:rsidRPr="00152A6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>the functional subpopulations of CD8</w:t>
      </w:r>
      <w:r w:rsidR="00B07513" w:rsidRPr="00152A65">
        <w:rPr>
          <w:rFonts w:ascii="Times New Roman" w:eastAsia="宋体" w:hAnsi="Times New Roman" w:cs="Times New Roman"/>
          <w:b/>
          <w:bCs/>
          <w:color w:val="000000" w:themeColor="text1"/>
          <w:szCs w:val="21"/>
          <w:vertAlign w:val="superscript"/>
        </w:rPr>
        <w:t>+</w:t>
      </w:r>
      <w:r w:rsidR="00B07513" w:rsidRPr="00152A6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T and CD4</w:t>
      </w:r>
      <w:r w:rsidR="00B07513" w:rsidRPr="00152A65">
        <w:rPr>
          <w:rFonts w:ascii="Times New Roman" w:eastAsia="宋体" w:hAnsi="Times New Roman" w:cs="Times New Roman"/>
          <w:b/>
          <w:bCs/>
          <w:color w:val="000000" w:themeColor="text1"/>
          <w:szCs w:val="21"/>
          <w:vertAlign w:val="superscript"/>
        </w:rPr>
        <w:t>+</w:t>
      </w:r>
      <w:r w:rsidR="00B07513" w:rsidRPr="00152A65">
        <w:rPr>
          <w:rFonts w:ascii="Times New Roman" w:eastAsia="宋体" w:hAnsi="Times New Roman" w:cs="Times New Roman"/>
          <w:b/>
          <w:bCs/>
          <w:color w:val="000000" w:themeColor="text1"/>
          <w:szCs w:val="21"/>
        </w:rPr>
        <w:t xml:space="preserve"> T cells</w:t>
      </w:r>
      <w:r w:rsidR="004D29BF" w:rsidRPr="00152A65">
        <w:rPr>
          <w:rFonts w:ascii="Times New Roman" w:hAnsi="Times New Roman" w:cs="Times New Roman"/>
          <w:b/>
          <w:bCs/>
          <w:szCs w:val="21"/>
        </w:rPr>
        <w:t xml:space="preserve">, and response to </w:t>
      </w:r>
      <w:bookmarkStart w:id="0" w:name="_Hlk189476934"/>
      <w:r w:rsidR="00432EAE" w:rsidRPr="00152A65">
        <w:rPr>
          <w:rFonts w:ascii="Times New Roman" w:hAnsi="Times New Roman" w:cs="Times New Roman"/>
          <w:b/>
          <w:bCs/>
          <w:szCs w:val="21"/>
        </w:rPr>
        <w:t>neoadjuvant chemoimmunotherapy</w:t>
      </w:r>
      <w:bookmarkEnd w:id="0"/>
    </w:p>
    <w:tbl>
      <w:tblPr>
        <w:tblStyle w:val="aa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9"/>
        <w:gridCol w:w="1488"/>
        <w:gridCol w:w="1489"/>
        <w:gridCol w:w="1843"/>
      </w:tblGrid>
      <w:tr w:rsidR="00060BAC" w:rsidRPr="00152A65" w14:paraId="229E9944" w14:textId="77777777" w:rsidTr="00024D51">
        <w:trPr>
          <w:trHeight w:val="794"/>
          <w:tblHeader/>
        </w:trPr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5EBAA4" w14:textId="2EFCEBFF" w:rsidR="00060BAC" w:rsidRPr="00873F9F" w:rsidRDefault="003E5393" w:rsidP="00024D51">
            <w:pPr>
              <w:pStyle w:val="ab"/>
              <w:rPr>
                <w:rFonts w:ascii="Times New Roman" w:hAnsi="Times New Roman" w:cs="Times New Roman"/>
                <w:sz w:val="21"/>
                <w:szCs w:val="21"/>
              </w:rPr>
            </w:pPr>
            <w:r w:rsidRPr="00873F9F">
              <w:rPr>
                <w:rFonts w:ascii="Times New Roman" w:hAnsi="Times New Roman" w:cs="Times New Roman"/>
                <w:sz w:val="21"/>
                <w:szCs w:val="21"/>
              </w:rPr>
              <w:t>clinicopathological characteristics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2B062A" w14:textId="686317E2" w:rsidR="00060BAC" w:rsidRPr="00873F9F" w:rsidRDefault="004D5D58" w:rsidP="00024D51">
            <w:pPr>
              <w:pStyle w:val="ab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73F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Univariate </w:t>
            </w:r>
            <w:r w:rsidR="004D29BF" w:rsidRPr="00873F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4D29BF" w:rsidRPr="00873F9F">
              <w:rPr>
                <w:rFonts w:ascii="Times New Roman" w:eastAsia="等线" w:hAnsi="Times New Roman" w:cs="Times New Roman"/>
                <w:color w:val="000000"/>
                <w:sz w:val="21"/>
                <w:szCs w:val="21"/>
              </w:rPr>
              <w:t>p</w:t>
            </w:r>
            <w:r w:rsidR="004D29BF" w:rsidRPr="00873F9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-</w:t>
            </w:r>
            <w:r w:rsidR="004D29BF" w:rsidRPr="00873F9F">
              <w:rPr>
                <w:rFonts w:ascii="Times New Roman" w:hAnsi="Times New Roman" w:cs="Times New Roman"/>
                <w:sz w:val="21"/>
                <w:szCs w:val="21"/>
              </w:rPr>
              <w:t>value</w:t>
            </w:r>
          </w:p>
        </w:tc>
        <w:tc>
          <w:tcPr>
            <w:tcW w:w="14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9831E7" w14:textId="3F96112C" w:rsidR="00060BAC" w:rsidRPr="00873F9F" w:rsidRDefault="00060BAC" w:rsidP="00024D51">
            <w:pPr>
              <w:pStyle w:val="ab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73F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O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BF510C" w14:textId="315AB1A8" w:rsidR="00060BAC" w:rsidRPr="00873F9F" w:rsidRDefault="00060BAC" w:rsidP="00024D51">
            <w:pPr>
              <w:pStyle w:val="ab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73F9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%CI</w:t>
            </w:r>
          </w:p>
        </w:tc>
      </w:tr>
      <w:tr w:rsidR="00C06B33" w:rsidRPr="00152A65" w14:paraId="7C117030" w14:textId="77777777" w:rsidTr="00024D51">
        <w:tc>
          <w:tcPr>
            <w:tcW w:w="3539" w:type="dxa"/>
            <w:tcBorders>
              <w:top w:val="single" w:sz="12" w:space="0" w:color="auto"/>
            </w:tcBorders>
            <w:vAlign w:val="center"/>
          </w:tcPr>
          <w:p w14:paraId="6001892B" w14:textId="6C13C614" w:rsidR="00C06B33" w:rsidRPr="00152A65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35F8230B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14:paraId="0B65307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4012C6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6A70D03D" w14:textId="77777777" w:rsidTr="00024D51">
        <w:tc>
          <w:tcPr>
            <w:tcW w:w="3539" w:type="dxa"/>
            <w:vAlign w:val="center"/>
          </w:tcPr>
          <w:p w14:paraId="4D5FD9D0" w14:textId="114E244D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65</w:t>
            </w:r>
          </w:p>
        </w:tc>
        <w:tc>
          <w:tcPr>
            <w:tcW w:w="1488" w:type="dxa"/>
            <w:vAlign w:val="center"/>
          </w:tcPr>
          <w:p w14:paraId="7133D1C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C03E1F6" w14:textId="496DFB98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6C008164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064DE948" w14:textId="77777777" w:rsidTr="00024D51">
        <w:tc>
          <w:tcPr>
            <w:tcW w:w="3539" w:type="dxa"/>
            <w:vAlign w:val="center"/>
          </w:tcPr>
          <w:p w14:paraId="396A84A5" w14:textId="74C53C32" w:rsidR="00C06B33" w:rsidRPr="00C06B33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65</w:t>
            </w:r>
          </w:p>
        </w:tc>
        <w:tc>
          <w:tcPr>
            <w:tcW w:w="1488" w:type="dxa"/>
            <w:vAlign w:val="center"/>
          </w:tcPr>
          <w:p w14:paraId="466F7799" w14:textId="5CB6CA23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432</w:t>
            </w:r>
          </w:p>
        </w:tc>
        <w:tc>
          <w:tcPr>
            <w:tcW w:w="1489" w:type="dxa"/>
            <w:vAlign w:val="center"/>
          </w:tcPr>
          <w:p w14:paraId="3D4BF143" w14:textId="1933BD06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563 </w:t>
            </w:r>
          </w:p>
        </w:tc>
        <w:tc>
          <w:tcPr>
            <w:tcW w:w="1843" w:type="dxa"/>
            <w:vAlign w:val="center"/>
          </w:tcPr>
          <w:p w14:paraId="25737886" w14:textId="0612F535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134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2.362</w:t>
            </w:r>
          </w:p>
        </w:tc>
      </w:tr>
      <w:tr w:rsidR="00C06B33" w:rsidRPr="00152A65" w14:paraId="7C82D061" w14:textId="77777777" w:rsidTr="00024D51">
        <w:tc>
          <w:tcPr>
            <w:tcW w:w="3539" w:type="dxa"/>
            <w:vAlign w:val="center"/>
          </w:tcPr>
          <w:p w14:paraId="74CBC3BA" w14:textId="649BF941" w:rsidR="00C06B33" w:rsidRPr="00152A65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ender </w:t>
            </w:r>
          </w:p>
        </w:tc>
        <w:tc>
          <w:tcPr>
            <w:tcW w:w="1488" w:type="dxa"/>
            <w:vAlign w:val="center"/>
          </w:tcPr>
          <w:p w14:paraId="4820A4B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275BDAE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9EA4C6E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2D0D2FAE" w14:textId="77777777" w:rsidTr="00024D51">
        <w:tc>
          <w:tcPr>
            <w:tcW w:w="3539" w:type="dxa"/>
            <w:vAlign w:val="center"/>
          </w:tcPr>
          <w:p w14:paraId="4C42A6BE" w14:textId="4108A856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488" w:type="dxa"/>
            <w:vAlign w:val="center"/>
          </w:tcPr>
          <w:p w14:paraId="3403B57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0D558C65" w14:textId="46A92960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25F7C354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24FE0ABF" w14:textId="77777777" w:rsidTr="00024D51">
        <w:tc>
          <w:tcPr>
            <w:tcW w:w="3539" w:type="dxa"/>
            <w:vAlign w:val="center"/>
          </w:tcPr>
          <w:p w14:paraId="75FB155E" w14:textId="744E06A2" w:rsidR="00835D89" w:rsidRPr="00152A65" w:rsidRDefault="00192FC1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M</w:t>
            </w:r>
            <w:r w:rsidR="00C06B33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ale</w:t>
            </w:r>
          </w:p>
        </w:tc>
        <w:tc>
          <w:tcPr>
            <w:tcW w:w="1488" w:type="dxa"/>
            <w:vAlign w:val="center"/>
          </w:tcPr>
          <w:p w14:paraId="3C6FA96A" w14:textId="157E04AA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347</w:t>
            </w:r>
          </w:p>
        </w:tc>
        <w:tc>
          <w:tcPr>
            <w:tcW w:w="1489" w:type="dxa"/>
            <w:vAlign w:val="center"/>
          </w:tcPr>
          <w:p w14:paraId="22C32180" w14:textId="775BC601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2.550 </w:t>
            </w:r>
          </w:p>
        </w:tc>
        <w:tc>
          <w:tcPr>
            <w:tcW w:w="1843" w:type="dxa"/>
            <w:vAlign w:val="center"/>
          </w:tcPr>
          <w:p w14:paraId="32E8E4BF" w14:textId="11E8FB6B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362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17.964</w:t>
            </w:r>
          </w:p>
        </w:tc>
      </w:tr>
      <w:tr w:rsidR="00C06B33" w:rsidRPr="00152A65" w14:paraId="5FB567A7" w14:textId="77777777" w:rsidTr="00024D51">
        <w:tc>
          <w:tcPr>
            <w:tcW w:w="3539" w:type="dxa"/>
            <w:vAlign w:val="center"/>
          </w:tcPr>
          <w:p w14:paraId="51F9A4C3" w14:textId="011C8634" w:rsidR="00C06B33" w:rsidRPr="00152A65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moking index </w:t>
            </w:r>
          </w:p>
        </w:tc>
        <w:tc>
          <w:tcPr>
            <w:tcW w:w="1488" w:type="dxa"/>
            <w:vAlign w:val="center"/>
          </w:tcPr>
          <w:p w14:paraId="7132B67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18FB79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183287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2340E1D1" w14:textId="77777777" w:rsidTr="00024D51">
        <w:tc>
          <w:tcPr>
            <w:tcW w:w="3539" w:type="dxa"/>
            <w:vAlign w:val="center"/>
          </w:tcPr>
          <w:p w14:paraId="1055CB85" w14:textId="60F932CA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hAnsi="Times New Roman" w:cs="Times New Roman"/>
                <w:color w:val="000000"/>
                <w:szCs w:val="21"/>
              </w:rPr>
              <w:t>40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466D706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F7D0284" w14:textId="62A52635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29D6748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31186053" w14:textId="77777777" w:rsidTr="00024D51">
        <w:tc>
          <w:tcPr>
            <w:tcW w:w="3539" w:type="dxa"/>
            <w:vAlign w:val="center"/>
          </w:tcPr>
          <w:p w14:paraId="1195054D" w14:textId="036057FB" w:rsidR="00835D89" w:rsidRPr="00152A65" w:rsidRDefault="00C06B33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400</w:t>
            </w:r>
          </w:p>
        </w:tc>
        <w:tc>
          <w:tcPr>
            <w:tcW w:w="1488" w:type="dxa"/>
            <w:vAlign w:val="center"/>
          </w:tcPr>
          <w:p w14:paraId="1CF91C9D" w14:textId="694E56E5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517</w:t>
            </w:r>
          </w:p>
        </w:tc>
        <w:tc>
          <w:tcPr>
            <w:tcW w:w="1489" w:type="dxa"/>
            <w:vAlign w:val="center"/>
          </w:tcPr>
          <w:p w14:paraId="1BCB6B02" w14:textId="354CA662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.</w:t>
            </w:r>
            <w:r w:rsidR="001C762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6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5D4F980" w14:textId="09580E95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1C762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9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1C762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252</w:t>
            </w:r>
          </w:p>
        </w:tc>
      </w:tr>
      <w:tr w:rsidR="00C06B33" w:rsidRPr="00152A65" w14:paraId="6EEF1016" w14:textId="77777777" w:rsidTr="00024D51">
        <w:tc>
          <w:tcPr>
            <w:tcW w:w="3539" w:type="dxa"/>
            <w:vAlign w:val="center"/>
          </w:tcPr>
          <w:p w14:paraId="41354199" w14:textId="696DBD75" w:rsidR="00C06B33" w:rsidRPr="00152A65" w:rsidRDefault="00C06B33" w:rsidP="00835D8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Histology</w:t>
            </w:r>
          </w:p>
        </w:tc>
        <w:tc>
          <w:tcPr>
            <w:tcW w:w="1488" w:type="dxa"/>
            <w:vAlign w:val="center"/>
          </w:tcPr>
          <w:p w14:paraId="332263D3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95C55F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659D28B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C06B33" w:rsidRPr="00152A65" w14:paraId="58CC94CA" w14:textId="77777777" w:rsidTr="00024D51">
        <w:tc>
          <w:tcPr>
            <w:tcW w:w="3539" w:type="dxa"/>
            <w:vAlign w:val="center"/>
          </w:tcPr>
          <w:p w14:paraId="6FAC8F59" w14:textId="2BF6E0DF" w:rsidR="00C06B33" w:rsidRPr="00152A65" w:rsidRDefault="00293F7A" w:rsidP="00192FC1">
            <w:pPr>
              <w:ind w:leftChars="100" w:left="21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LUSC</w:t>
            </w:r>
          </w:p>
        </w:tc>
        <w:tc>
          <w:tcPr>
            <w:tcW w:w="1488" w:type="dxa"/>
            <w:vAlign w:val="center"/>
          </w:tcPr>
          <w:p w14:paraId="4A043CD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1FA01473" w14:textId="74B7B364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5B3D46A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835D89" w:rsidRPr="00152A65" w14:paraId="61B2172A" w14:textId="77777777" w:rsidTr="00024D51">
        <w:tc>
          <w:tcPr>
            <w:tcW w:w="3539" w:type="dxa"/>
            <w:vAlign w:val="center"/>
          </w:tcPr>
          <w:p w14:paraId="0F342ECA" w14:textId="40996C67" w:rsidR="00835D89" w:rsidRPr="00152A65" w:rsidRDefault="00293F7A" w:rsidP="00192FC1">
            <w:pPr>
              <w:ind w:leftChars="100" w:left="210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LUAD</w:t>
            </w:r>
          </w:p>
        </w:tc>
        <w:tc>
          <w:tcPr>
            <w:tcW w:w="1488" w:type="dxa"/>
            <w:vAlign w:val="center"/>
          </w:tcPr>
          <w:p w14:paraId="5FF3BEAB" w14:textId="2CEAC30A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39</w:t>
            </w:r>
          </w:p>
        </w:tc>
        <w:tc>
          <w:tcPr>
            <w:tcW w:w="1489" w:type="dxa"/>
            <w:vAlign w:val="center"/>
          </w:tcPr>
          <w:p w14:paraId="24E6844F" w14:textId="66BAD346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0.089 </w:t>
            </w:r>
          </w:p>
        </w:tc>
        <w:tc>
          <w:tcPr>
            <w:tcW w:w="1843" w:type="dxa"/>
            <w:vAlign w:val="center"/>
          </w:tcPr>
          <w:p w14:paraId="3A6E8A8A" w14:textId="2B345F96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09</w:t>
            </w:r>
            <w:r w:rsidR="004D29BF"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,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889</w:t>
            </w:r>
          </w:p>
        </w:tc>
      </w:tr>
      <w:tr w:rsidR="00C06B33" w:rsidRPr="00152A65" w14:paraId="7B32E248" w14:textId="77777777" w:rsidTr="00024D51">
        <w:tc>
          <w:tcPr>
            <w:tcW w:w="3539" w:type="dxa"/>
            <w:vAlign w:val="center"/>
          </w:tcPr>
          <w:p w14:paraId="6C439096" w14:textId="7890DBAB" w:rsidR="00C06B33" w:rsidRPr="00152A65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delta </w:t>
            </w:r>
            <w:r w:rsidR="00D569C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umor cells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488" w:type="dxa"/>
            <w:vAlign w:val="center"/>
          </w:tcPr>
          <w:p w14:paraId="770EBBB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0B43FA4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9E54272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074F5DAB" w14:textId="77777777" w:rsidTr="00024D51">
        <w:tc>
          <w:tcPr>
            <w:tcW w:w="3539" w:type="dxa"/>
            <w:vAlign w:val="center"/>
          </w:tcPr>
          <w:p w14:paraId="59582E3D" w14:textId="0549A67C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26F2D0D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C42E3E2" w14:textId="4669F1FF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3D2D20C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6C88F31B" w14:textId="77777777" w:rsidTr="00024D51">
        <w:tc>
          <w:tcPr>
            <w:tcW w:w="3539" w:type="dxa"/>
            <w:vAlign w:val="center"/>
          </w:tcPr>
          <w:p w14:paraId="082F8BF0" w14:textId="3123B4B2" w:rsidR="00835D89" w:rsidRPr="00152A65" w:rsidRDefault="00C06B33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23183C53" w14:textId="23B2E52F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156</w:t>
            </w:r>
          </w:p>
        </w:tc>
        <w:tc>
          <w:tcPr>
            <w:tcW w:w="1489" w:type="dxa"/>
            <w:vAlign w:val="center"/>
          </w:tcPr>
          <w:p w14:paraId="73CEF03A" w14:textId="19925E4E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00</w:t>
            </w:r>
          </w:p>
        </w:tc>
        <w:tc>
          <w:tcPr>
            <w:tcW w:w="1843" w:type="dxa"/>
            <w:vAlign w:val="center"/>
          </w:tcPr>
          <w:p w14:paraId="64E2C420" w14:textId="685D34A1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7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84</w:t>
            </w:r>
          </w:p>
        </w:tc>
      </w:tr>
      <w:tr w:rsidR="00C06B33" w:rsidRPr="00152A65" w14:paraId="4B28B424" w14:textId="77777777" w:rsidTr="00024D51">
        <w:tc>
          <w:tcPr>
            <w:tcW w:w="3539" w:type="dxa"/>
            <w:vAlign w:val="center"/>
          </w:tcPr>
          <w:p w14:paraId="32CF949F" w14:textId="0D9972EE" w:rsidR="00C06B33" w:rsidRPr="00152A65" w:rsidRDefault="00C06B33" w:rsidP="00835D8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="00D569CE" w:rsidRPr="00D569C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+</w:t>
            </w:r>
            <w:r w:rsidR="00D569CE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 xml:space="preserve"> </w:t>
            </w:r>
            <w:r w:rsidR="00D569C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T cells</w:t>
            </w:r>
          </w:p>
        </w:tc>
        <w:tc>
          <w:tcPr>
            <w:tcW w:w="1488" w:type="dxa"/>
            <w:vAlign w:val="center"/>
          </w:tcPr>
          <w:p w14:paraId="60855A26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76E03B1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1347F903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443A3620" w14:textId="77777777" w:rsidTr="00024D51">
        <w:tc>
          <w:tcPr>
            <w:tcW w:w="3539" w:type="dxa"/>
            <w:vAlign w:val="center"/>
          </w:tcPr>
          <w:p w14:paraId="101DA416" w14:textId="0F25804F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5C2CA89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384CCFCC" w14:textId="6975A86A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75CC9342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31BA834F" w14:textId="77777777" w:rsidTr="00024D51">
        <w:tc>
          <w:tcPr>
            <w:tcW w:w="3539" w:type="dxa"/>
            <w:vAlign w:val="center"/>
          </w:tcPr>
          <w:p w14:paraId="5CE346DF" w14:textId="68859DB4" w:rsidR="00835D89" w:rsidRPr="00152A65" w:rsidRDefault="00C06B33" w:rsidP="00192FC1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1622C0CA" w14:textId="56A0F387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783</w:t>
            </w:r>
          </w:p>
        </w:tc>
        <w:tc>
          <w:tcPr>
            <w:tcW w:w="1489" w:type="dxa"/>
            <w:vAlign w:val="center"/>
          </w:tcPr>
          <w:p w14:paraId="4E4ACED0" w14:textId="42AAD900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804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6ECDBB4" w14:textId="309ACD41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9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819</w:t>
            </w:r>
          </w:p>
        </w:tc>
      </w:tr>
      <w:tr w:rsidR="00C06B33" w:rsidRPr="00152A65" w14:paraId="0F45BBE3" w14:textId="77777777" w:rsidTr="00024D51">
        <w:tc>
          <w:tcPr>
            <w:tcW w:w="3539" w:type="dxa"/>
            <w:vAlign w:val="center"/>
          </w:tcPr>
          <w:p w14:paraId="5E0B4516" w14:textId="7A360F37" w:rsidR="00C06B33" w:rsidRPr="00192FC1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lta CD8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>+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T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rm</w:t>
            </w:r>
          </w:p>
        </w:tc>
        <w:tc>
          <w:tcPr>
            <w:tcW w:w="1488" w:type="dxa"/>
            <w:vAlign w:val="center"/>
          </w:tcPr>
          <w:p w14:paraId="716656A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7E18041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A61A6B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127096DE" w14:textId="77777777" w:rsidTr="00024D51">
        <w:tc>
          <w:tcPr>
            <w:tcW w:w="3539" w:type="dxa"/>
            <w:vAlign w:val="center"/>
          </w:tcPr>
          <w:p w14:paraId="030C9973" w14:textId="2CB7FD4A" w:rsidR="00C06B33" w:rsidRPr="00192FC1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92FC1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≤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15678C46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07D1573" w14:textId="61CAD01C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19ACBA3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63623F64" w14:textId="77777777" w:rsidTr="00024D51">
        <w:tc>
          <w:tcPr>
            <w:tcW w:w="3539" w:type="dxa"/>
            <w:vAlign w:val="center"/>
          </w:tcPr>
          <w:p w14:paraId="5B4C3D6C" w14:textId="3C8ADFC4" w:rsidR="00835D89" w:rsidRPr="00192FC1" w:rsidRDefault="00C06B33" w:rsidP="00192FC1">
            <w:pPr>
              <w:ind w:leftChars="200" w:left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FC1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16DD3C44" w14:textId="0FC45E30" w:rsidR="00835D89" w:rsidRPr="006C05A7" w:rsidRDefault="006C05A7" w:rsidP="00835D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OLE_LINK1"/>
            <w:r w:rsidRPr="006C05A7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.042</w:t>
            </w:r>
            <w:bookmarkEnd w:id="1"/>
          </w:p>
        </w:tc>
        <w:tc>
          <w:tcPr>
            <w:tcW w:w="1489" w:type="dxa"/>
            <w:vAlign w:val="center"/>
          </w:tcPr>
          <w:p w14:paraId="405DC2FC" w14:textId="43463A39" w:rsidR="00835D89" w:rsidRPr="006C05A7" w:rsidRDefault="006C05A7" w:rsidP="00835D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05A7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.205</w:t>
            </w:r>
          </w:p>
        </w:tc>
        <w:tc>
          <w:tcPr>
            <w:tcW w:w="1843" w:type="dxa"/>
            <w:vAlign w:val="center"/>
          </w:tcPr>
          <w:p w14:paraId="680E25EB" w14:textId="78FF1071" w:rsidR="00835D89" w:rsidRPr="006C05A7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C05A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.</w:t>
            </w:r>
            <w:r w:rsidR="006C05A7" w:rsidRPr="006C05A7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45</w:t>
            </w:r>
            <w:r w:rsidR="004D29BF" w:rsidRPr="006C05A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,</w:t>
            </w:r>
            <w:r w:rsidR="006C05A7" w:rsidRPr="006C05A7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0.942</w:t>
            </w:r>
          </w:p>
        </w:tc>
      </w:tr>
      <w:tr w:rsidR="00C06B33" w:rsidRPr="00152A65" w14:paraId="1343C57F" w14:textId="77777777" w:rsidTr="00024D51">
        <w:tc>
          <w:tcPr>
            <w:tcW w:w="3539" w:type="dxa"/>
            <w:vAlign w:val="center"/>
          </w:tcPr>
          <w:p w14:paraId="5ECA3524" w14:textId="2BC09594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+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cyt</w:t>
            </w:r>
          </w:p>
        </w:tc>
        <w:tc>
          <w:tcPr>
            <w:tcW w:w="1488" w:type="dxa"/>
            <w:vAlign w:val="center"/>
          </w:tcPr>
          <w:p w14:paraId="0E65986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A9521C0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63CBDA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24FF0E38" w14:textId="77777777" w:rsidTr="00024D51">
        <w:tc>
          <w:tcPr>
            <w:tcW w:w="3539" w:type="dxa"/>
            <w:vAlign w:val="center"/>
          </w:tcPr>
          <w:p w14:paraId="16B11F1B" w14:textId="297CC844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240301FD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226FFCB6" w14:textId="3C9EA7B3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3D3E95A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4A5C2C7D" w14:textId="77777777" w:rsidTr="00024D51">
        <w:tc>
          <w:tcPr>
            <w:tcW w:w="3539" w:type="dxa"/>
            <w:vAlign w:val="center"/>
          </w:tcPr>
          <w:p w14:paraId="4B26CFDF" w14:textId="300B5236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2B01881D" w14:textId="36E6FFE6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9</w:t>
            </w:r>
          </w:p>
        </w:tc>
        <w:tc>
          <w:tcPr>
            <w:tcW w:w="1489" w:type="dxa"/>
            <w:vAlign w:val="center"/>
          </w:tcPr>
          <w:p w14:paraId="74CF7BCD" w14:textId="4A598B51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88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56CD5B50" w14:textId="6224D650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6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265</w:t>
            </w:r>
          </w:p>
        </w:tc>
      </w:tr>
      <w:tr w:rsidR="00C06B33" w:rsidRPr="00152A65" w14:paraId="6E2DE982" w14:textId="77777777" w:rsidTr="00024D51">
        <w:tc>
          <w:tcPr>
            <w:tcW w:w="3539" w:type="dxa"/>
            <w:vAlign w:val="center"/>
          </w:tcPr>
          <w:p w14:paraId="2898E3C1" w14:textId="41D17B65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pre</w:t>
            </w:r>
          </w:p>
        </w:tc>
        <w:tc>
          <w:tcPr>
            <w:tcW w:w="1488" w:type="dxa"/>
            <w:vAlign w:val="center"/>
          </w:tcPr>
          <w:p w14:paraId="0C6635FD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831DA5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3B92149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6E9C1346" w14:textId="77777777" w:rsidTr="00024D51">
        <w:tc>
          <w:tcPr>
            <w:tcW w:w="3539" w:type="dxa"/>
            <w:vAlign w:val="center"/>
          </w:tcPr>
          <w:p w14:paraId="32CBDE7A" w14:textId="331B9E03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5222C4C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1AE44463" w14:textId="2D945C9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42205CF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35172D81" w14:textId="77777777" w:rsidTr="00024D51">
        <w:tc>
          <w:tcPr>
            <w:tcW w:w="3539" w:type="dxa"/>
            <w:vAlign w:val="center"/>
          </w:tcPr>
          <w:p w14:paraId="4D238C4E" w14:textId="4CF94B30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67CA5E75" w14:textId="7A6B9DF8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1</w:t>
            </w:r>
          </w:p>
        </w:tc>
        <w:tc>
          <w:tcPr>
            <w:tcW w:w="1489" w:type="dxa"/>
            <w:vAlign w:val="center"/>
          </w:tcPr>
          <w:p w14:paraId="59968B57" w14:textId="6216C0F6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65</w:t>
            </w:r>
          </w:p>
        </w:tc>
        <w:tc>
          <w:tcPr>
            <w:tcW w:w="1843" w:type="dxa"/>
            <w:vAlign w:val="center"/>
          </w:tcPr>
          <w:p w14:paraId="7F6C6477" w14:textId="704065A8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.26</w:t>
            </w:r>
          </w:p>
        </w:tc>
      </w:tr>
      <w:tr w:rsidR="00C06B33" w:rsidRPr="00152A65" w14:paraId="7D317C88" w14:textId="77777777" w:rsidTr="00024D51">
        <w:tc>
          <w:tcPr>
            <w:tcW w:w="3539" w:type="dxa"/>
            <w:vAlign w:val="center"/>
          </w:tcPr>
          <w:p w14:paraId="57B984BD" w14:textId="239DD542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m-dys</w:t>
            </w:r>
          </w:p>
        </w:tc>
        <w:tc>
          <w:tcPr>
            <w:tcW w:w="1488" w:type="dxa"/>
            <w:vAlign w:val="center"/>
          </w:tcPr>
          <w:p w14:paraId="032634F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BCA5CDD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D597D8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07B94AFD" w14:textId="77777777" w:rsidTr="00024D51">
        <w:tc>
          <w:tcPr>
            <w:tcW w:w="3539" w:type="dxa"/>
            <w:vAlign w:val="center"/>
          </w:tcPr>
          <w:p w14:paraId="55B89470" w14:textId="4589B39A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25237AC2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5D2937CC" w14:textId="2FB0C92D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114E665A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612E1DB8" w14:textId="77777777" w:rsidTr="00024D51">
        <w:tc>
          <w:tcPr>
            <w:tcW w:w="3539" w:type="dxa"/>
            <w:vAlign w:val="center"/>
          </w:tcPr>
          <w:p w14:paraId="55398D3F" w14:textId="5D7DE78E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1BEC8C7F" w14:textId="0C26C795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8</w:t>
            </w:r>
          </w:p>
        </w:tc>
        <w:tc>
          <w:tcPr>
            <w:tcW w:w="1489" w:type="dxa"/>
            <w:vAlign w:val="center"/>
          </w:tcPr>
          <w:p w14:paraId="5CD6991C" w14:textId="2D69082B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2FBCB11F" w14:textId="6D94837F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8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3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</w:tr>
      <w:tr w:rsidR="00C06B33" w:rsidRPr="00152A65" w14:paraId="3CD65253" w14:textId="77777777" w:rsidTr="00024D51">
        <w:tc>
          <w:tcPr>
            <w:tcW w:w="3539" w:type="dxa"/>
            <w:vAlign w:val="center"/>
          </w:tcPr>
          <w:p w14:paraId="6BC4A2FA" w14:textId="29B5F74E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</w:t>
            </w:r>
          </w:p>
        </w:tc>
        <w:tc>
          <w:tcPr>
            <w:tcW w:w="1488" w:type="dxa"/>
            <w:vAlign w:val="center"/>
          </w:tcPr>
          <w:p w14:paraId="71AD4A5A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200A5083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6BF8822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4BE03B7F" w14:textId="77777777" w:rsidTr="00024D51">
        <w:tc>
          <w:tcPr>
            <w:tcW w:w="3539" w:type="dxa"/>
            <w:vAlign w:val="center"/>
          </w:tcPr>
          <w:p w14:paraId="65512CCE" w14:textId="4EBC04F8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7630C0B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475EEDB3" w14:textId="2C227F4B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1FD1BA2E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56DCF7BC" w14:textId="77777777" w:rsidTr="00024D51">
        <w:tc>
          <w:tcPr>
            <w:tcW w:w="3539" w:type="dxa"/>
            <w:vAlign w:val="center"/>
          </w:tcPr>
          <w:p w14:paraId="41371441" w14:textId="4043AFED" w:rsidR="00835D89" w:rsidRPr="00152A65" w:rsidRDefault="00C06B33" w:rsidP="00192FC1">
            <w:pPr>
              <w:ind w:leftChars="200" w:left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7910D77A" w14:textId="60319237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6</w:t>
            </w:r>
          </w:p>
        </w:tc>
        <w:tc>
          <w:tcPr>
            <w:tcW w:w="1489" w:type="dxa"/>
            <w:vAlign w:val="center"/>
          </w:tcPr>
          <w:p w14:paraId="162769AB" w14:textId="1317951C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3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010D92D3" w14:textId="64EFD913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7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584</w:t>
            </w:r>
          </w:p>
        </w:tc>
      </w:tr>
      <w:tr w:rsidR="00C06B33" w:rsidRPr="00152A65" w14:paraId="4F23B0EF" w14:textId="77777777" w:rsidTr="00024D51">
        <w:tc>
          <w:tcPr>
            <w:tcW w:w="3539" w:type="dxa"/>
            <w:vAlign w:val="center"/>
          </w:tcPr>
          <w:p w14:paraId="6465A771" w14:textId="0925BBE6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cyt</w:t>
            </w:r>
          </w:p>
        </w:tc>
        <w:tc>
          <w:tcPr>
            <w:tcW w:w="1488" w:type="dxa"/>
            <w:vAlign w:val="center"/>
          </w:tcPr>
          <w:p w14:paraId="2AD58653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5C8EE3A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70C19FFD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610998AF" w14:textId="77777777" w:rsidTr="00024D51">
        <w:tc>
          <w:tcPr>
            <w:tcW w:w="3539" w:type="dxa"/>
            <w:vAlign w:val="center"/>
          </w:tcPr>
          <w:p w14:paraId="2665FF32" w14:textId="1E1778C2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31FBD6D0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256CC580" w14:textId="427A1FB6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58E1947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38CFC5D6" w14:textId="77777777" w:rsidTr="00024D51">
        <w:tc>
          <w:tcPr>
            <w:tcW w:w="3539" w:type="dxa"/>
            <w:vAlign w:val="center"/>
          </w:tcPr>
          <w:p w14:paraId="7618D10E" w14:textId="29DF023B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3118EAF1" w14:textId="745E0798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</w:t>
            </w:r>
          </w:p>
        </w:tc>
        <w:tc>
          <w:tcPr>
            <w:tcW w:w="1489" w:type="dxa"/>
            <w:vAlign w:val="center"/>
          </w:tcPr>
          <w:p w14:paraId="23F9E5E9" w14:textId="499BD3EC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19</w:t>
            </w:r>
          </w:p>
        </w:tc>
        <w:tc>
          <w:tcPr>
            <w:tcW w:w="1843" w:type="dxa"/>
            <w:vAlign w:val="center"/>
          </w:tcPr>
          <w:p w14:paraId="44F5E4A0" w14:textId="1BC9A026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2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.135</w:t>
            </w:r>
          </w:p>
        </w:tc>
      </w:tr>
      <w:tr w:rsidR="00C06B33" w:rsidRPr="00152A65" w14:paraId="03129FF1" w14:textId="77777777" w:rsidTr="00024D51">
        <w:tc>
          <w:tcPr>
            <w:tcW w:w="3539" w:type="dxa"/>
            <w:vAlign w:val="center"/>
          </w:tcPr>
          <w:p w14:paraId="37015E5D" w14:textId="6E66733B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bys-pre</w:t>
            </w:r>
          </w:p>
        </w:tc>
        <w:tc>
          <w:tcPr>
            <w:tcW w:w="1488" w:type="dxa"/>
            <w:vAlign w:val="center"/>
          </w:tcPr>
          <w:p w14:paraId="4A8DDA4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3EFB63A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D2AEEA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07F65323" w14:textId="77777777" w:rsidTr="00024D51">
        <w:tc>
          <w:tcPr>
            <w:tcW w:w="3539" w:type="dxa"/>
            <w:tcBorders>
              <w:bottom w:val="single" w:sz="12" w:space="0" w:color="auto"/>
            </w:tcBorders>
            <w:vAlign w:val="center"/>
          </w:tcPr>
          <w:p w14:paraId="54DB9348" w14:textId="05807C14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06AE19F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14:paraId="60279071" w14:textId="621F5D2F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68DD2C3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4650CEF9" w14:textId="77777777" w:rsidTr="00024D51">
        <w:tc>
          <w:tcPr>
            <w:tcW w:w="3539" w:type="dxa"/>
            <w:tcBorders>
              <w:top w:val="single" w:sz="12" w:space="0" w:color="auto"/>
            </w:tcBorders>
            <w:vAlign w:val="center"/>
          </w:tcPr>
          <w:p w14:paraId="15E56967" w14:textId="282B23A5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&gt;0</w:t>
            </w:r>
          </w:p>
        </w:tc>
        <w:tc>
          <w:tcPr>
            <w:tcW w:w="1488" w:type="dxa"/>
            <w:tcBorders>
              <w:top w:val="single" w:sz="12" w:space="0" w:color="auto"/>
            </w:tcBorders>
            <w:vAlign w:val="center"/>
          </w:tcPr>
          <w:p w14:paraId="1D0952E9" w14:textId="3CD2726E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1</w:t>
            </w:r>
          </w:p>
        </w:tc>
        <w:tc>
          <w:tcPr>
            <w:tcW w:w="1489" w:type="dxa"/>
            <w:tcBorders>
              <w:top w:val="single" w:sz="12" w:space="0" w:color="auto"/>
            </w:tcBorders>
            <w:vAlign w:val="center"/>
          </w:tcPr>
          <w:p w14:paraId="09BE7ADB" w14:textId="366EBE9D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94</w:t>
            </w:r>
            <w:r w:rsidR="00835D89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B7BDE9A" w14:textId="6CD735E7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2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.175</w:t>
            </w:r>
          </w:p>
        </w:tc>
      </w:tr>
      <w:tr w:rsidR="00C06B33" w:rsidRPr="00152A65" w14:paraId="4B9D1D3E" w14:textId="77777777" w:rsidTr="00024D51">
        <w:tc>
          <w:tcPr>
            <w:tcW w:w="3539" w:type="dxa"/>
            <w:vAlign w:val="center"/>
          </w:tcPr>
          <w:p w14:paraId="676D0BE5" w14:textId="4FCFB8A3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8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 xml:space="preserve">bys-dys </w:t>
            </w:r>
          </w:p>
        </w:tc>
        <w:tc>
          <w:tcPr>
            <w:tcW w:w="1488" w:type="dxa"/>
            <w:vAlign w:val="center"/>
          </w:tcPr>
          <w:p w14:paraId="5D6E4767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AB613E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6259A4B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7BD2F378" w14:textId="77777777" w:rsidTr="00024D51">
        <w:tc>
          <w:tcPr>
            <w:tcW w:w="3539" w:type="dxa"/>
            <w:vAlign w:val="center"/>
          </w:tcPr>
          <w:p w14:paraId="6122A01A" w14:textId="2D24B753" w:rsidR="00C06B33" w:rsidRPr="00152A65" w:rsidRDefault="00C06B33" w:rsidP="00192FC1">
            <w:pPr>
              <w:ind w:leftChars="300" w:left="63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0864E090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2107A2FF" w14:textId="6846CCA2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3D04CA55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753902D1" w14:textId="77777777" w:rsidTr="00024D51">
        <w:tc>
          <w:tcPr>
            <w:tcW w:w="3539" w:type="dxa"/>
            <w:vAlign w:val="center"/>
          </w:tcPr>
          <w:p w14:paraId="2520FB21" w14:textId="083F5007" w:rsidR="00835D89" w:rsidRPr="00152A65" w:rsidRDefault="00C06B33" w:rsidP="00192FC1">
            <w:pPr>
              <w:ind w:leftChars="300" w:left="63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7D4EDE34" w14:textId="4DAC50DC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1</w:t>
            </w:r>
          </w:p>
        </w:tc>
        <w:tc>
          <w:tcPr>
            <w:tcW w:w="1489" w:type="dxa"/>
            <w:vAlign w:val="center"/>
          </w:tcPr>
          <w:p w14:paraId="55AF5A17" w14:textId="294E869C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417</w:t>
            </w:r>
          </w:p>
        </w:tc>
        <w:tc>
          <w:tcPr>
            <w:tcW w:w="1843" w:type="dxa"/>
            <w:vAlign w:val="center"/>
          </w:tcPr>
          <w:p w14:paraId="431FFF18" w14:textId="4EF89F0B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4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856</w:t>
            </w:r>
          </w:p>
        </w:tc>
      </w:tr>
      <w:tr w:rsidR="00C06B33" w:rsidRPr="00152A65" w14:paraId="3A6EDEE5" w14:textId="77777777" w:rsidTr="00024D51">
        <w:tc>
          <w:tcPr>
            <w:tcW w:w="3539" w:type="dxa"/>
            <w:vAlign w:val="center"/>
          </w:tcPr>
          <w:p w14:paraId="5481FB13" w14:textId="30DCBC79" w:rsidR="00C06B33" w:rsidRPr="00152A65" w:rsidRDefault="00C06B33" w:rsidP="00835D8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lta CD4</w:t>
            </w:r>
            <w:r w:rsidR="00D569CE" w:rsidRPr="00D569CE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 xml:space="preserve"> T cells</w:t>
            </w:r>
          </w:p>
        </w:tc>
        <w:tc>
          <w:tcPr>
            <w:tcW w:w="1488" w:type="dxa"/>
            <w:vAlign w:val="center"/>
          </w:tcPr>
          <w:p w14:paraId="1989F17B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5C01AC8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4744EE18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C06B33" w:rsidRPr="00152A65" w14:paraId="1F98B04E" w14:textId="77777777" w:rsidTr="00024D51">
        <w:tc>
          <w:tcPr>
            <w:tcW w:w="3539" w:type="dxa"/>
            <w:vAlign w:val="center"/>
          </w:tcPr>
          <w:p w14:paraId="06D1D435" w14:textId="7499BD7F" w:rsidR="00C06B33" w:rsidRPr="00192FC1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92FC1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≤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3AC6B4F2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74186A86" w14:textId="7F2546A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67BB82E0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835D89" w:rsidRPr="00152A65" w14:paraId="35609772" w14:textId="77777777" w:rsidTr="00024D51">
        <w:tc>
          <w:tcPr>
            <w:tcW w:w="3539" w:type="dxa"/>
            <w:vAlign w:val="center"/>
          </w:tcPr>
          <w:p w14:paraId="272E0503" w14:textId="5F3B798B" w:rsidR="00835D89" w:rsidRPr="00192FC1" w:rsidRDefault="00C06B33" w:rsidP="00192FC1">
            <w:pPr>
              <w:ind w:leftChars="100" w:left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FC1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2B830BF3" w14:textId="3D816F27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25</w:t>
            </w:r>
          </w:p>
        </w:tc>
        <w:tc>
          <w:tcPr>
            <w:tcW w:w="1489" w:type="dxa"/>
            <w:vAlign w:val="center"/>
          </w:tcPr>
          <w:p w14:paraId="5D6E242B" w14:textId="5AC2EBA4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6.000</w:t>
            </w:r>
            <w:r w:rsidR="00835D89"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656E7CFB" w14:textId="4E98E0F0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1.248</w:t>
            </w:r>
            <w:r w:rsidR="004D29BF"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28.840</w:t>
            </w:r>
          </w:p>
        </w:tc>
      </w:tr>
      <w:tr w:rsidR="00C06B33" w:rsidRPr="00152A65" w14:paraId="438279F6" w14:textId="77777777" w:rsidTr="00024D51">
        <w:tc>
          <w:tcPr>
            <w:tcW w:w="3539" w:type="dxa"/>
            <w:vAlign w:val="center"/>
          </w:tcPr>
          <w:p w14:paraId="783CD62E" w14:textId="41FE5E05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delta CD4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  <w:vertAlign w:val="subscript"/>
              </w:rPr>
              <w:t>con</w:t>
            </w:r>
          </w:p>
        </w:tc>
        <w:tc>
          <w:tcPr>
            <w:tcW w:w="1488" w:type="dxa"/>
            <w:vAlign w:val="center"/>
          </w:tcPr>
          <w:p w14:paraId="50F1AB0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623A2EC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6D21C4A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C06B33" w:rsidRPr="00152A65" w14:paraId="3EFDC12C" w14:textId="77777777" w:rsidTr="00024D51">
        <w:tc>
          <w:tcPr>
            <w:tcW w:w="3539" w:type="dxa"/>
            <w:vAlign w:val="center"/>
          </w:tcPr>
          <w:p w14:paraId="4D7C8E76" w14:textId="4907A2E1" w:rsidR="00C06B33" w:rsidRPr="00192FC1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192FC1">
              <w:rPr>
                <w:rFonts w:ascii="Times New Roman" w:eastAsia="MingLiU" w:hAnsi="Times New Roman" w:cs="Times New Roman"/>
                <w:b/>
                <w:bCs/>
                <w:color w:val="000000"/>
                <w:szCs w:val="21"/>
              </w:rPr>
              <w:t>≤</w:t>
            </w:r>
            <w:r w:rsidRPr="00192FC1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3E721A49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3A673F0E" w14:textId="541472C5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25EAE271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6C05A7" w:rsidRPr="00152A65" w14:paraId="520009FB" w14:textId="77777777" w:rsidTr="00024D51">
        <w:tc>
          <w:tcPr>
            <w:tcW w:w="3539" w:type="dxa"/>
            <w:vAlign w:val="center"/>
          </w:tcPr>
          <w:p w14:paraId="559EB8CB" w14:textId="6B02EDFB" w:rsidR="006C05A7" w:rsidRPr="00192FC1" w:rsidRDefault="006C05A7" w:rsidP="00192FC1">
            <w:pPr>
              <w:ind w:leftChars="200" w:left="42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FC1"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vAlign w:val="center"/>
          </w:tcPr>
          <w:p w14:paraId="45242F6B" w14:textId="61B470F3" w:rsidR="006C05A7" w:rsidRPr="00152A65" w:rsidRDefault="006C05A7" w:rsidP="006C05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Cs w:val="21"/>
              </w:rPr>
              <w:t>0.025</w:t>
            </w:r>
          </w:p>
        </w:tc>
        <w:tc>
          <w:tcPr>
            <w:tcW w:w="1489" w:type="dxa"/>
            <w:vAlign w:val="center"/>
          </w:tcPr>
          <w:p w14:paraId="183BF663" w14:textId="5537967C" w:rsidR="006C05A7" w:rsidRPr="00152A65" w:rsidRDefault="006C05A7" w:rsidP="006C05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6.000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</w:p>
        </w:tc>
        <w:tc>
          <w:tcPr>
            <w:tcW w:w="1843" w:type="dxa"/>
            <w:vAlign w:val="center"/>
          </w:tcPr>
          <w:p w14:paraId="4F67F7A0" w14:textId="7ECBD58D" w:rsidR="006C05A7" w:rsidRPr="00152A65" w:rsidRDefault="006C05A7" w:rsidP="006C0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1.248</w:t>
            </w:r>
            <w:r w:rsidRPr="00152A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,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28.840</w:t>
            </w:r>
          </w:p>
        </w:tc>
      </w:tr>
      <w:tr w:rsidR="00C06B33" w:rsidRPr="00152A65" w14:paraId="1F56CBD7" w14:textId="77777777" w:rsidTr="00024D51">
        <w:tc>
          <w:tcPr>
            <w:tcW w:w="3539" w:type="dxa"/>
            <w:vAlign w:val="center"/>
          </w:tcPr>
          <w:p w14:paraId="6D41C251" w14:textId="64FB405E" w:rsidR="00C06B33" w:rsidRPr="00152A65" w:rsidRDefault="00C06B33" w:rsidP="00192FC1">
            <w:pPr>
              <w:ind w:leftChars="100" w:left="21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delta CD4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 xml:space="preserve">+ 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T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  <w:vertAlign w:val="subscript"/>
              </w:rPr>
              <w:t>reg</w:t>
            </w:r>
          </w:p>
        </w:tc>
        <w:tc>
          <w:tcPr>
            <w:tcW w:w="1488" w:type="dxa"/>
            <w:vAlign w:val="center"/>
          </w:tcPr>
          <w:p w14:paraId="0EC8802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3CEA4E23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vAlign w:val="center"/>
          </w:tcPr>
          <w:p w14:paraId="03C45E00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C06B33" w:rsidRPr="00152A65" w14:paraId="1F302C91" w14:textId="77777777" w:rsidTr="00024D51">
        <w:tc>
          <w:tcPr>
            <w:tcW w:w="3539" w:type="dxa"/>
            <w:vAlign w:val="center"/>
          </w:tcPr>
          <w:p w14:paraId="49B5FFEB" w14:textId="45006163" w:rsidR="00C06B33" w:rsidRPr="00152A65" w:rsidRDefault="00C06B33" w:rsidP="00192FC1">
            <w:pPr>
              <w:ind w:leftChars="200" w:left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52A65">
              <w:rPr>
                <w:rFonts w:ascii="Times New Roman" w:eastAsia="MingLiU" w:hAnsi="Times New Roman" w:cs="Times New Roman"/>
                <w:color w:val="000000"/>
                <w:szCs w:val="21"/>
              </w:rPr>
              <w:t>≤</w:t>
            </w: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488" w:type="dxa"/>
            <w:vAlign w:val="center"/>
          </w:tcPr>
          <w:p w14:paraId="6627A6DF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489" w:type="dxa"/>
            <w:vAlign w:val="center"/>
          </w:tcPr>
          <w:p w14:paraId="1A39A450" w14:textId="2F83E462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(ref)</w:t>
            </w:r>
          </w:p>
        </w:tc>
        <w:tc>
          <w:tcPr>
            <w:tcW w:w="1843" w:type="dxa"/>
            <w:vAlign w:val="center"/>
          </w:tcPr>
          <w:p w14:paraId="306148BC" w14:textId="77777777" w:rsidR="00C06B33" w:rsidRPr="00152A65" w:rsidRDefault="00C06B33" w:rsidP="00835D8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835D89" w:rsidRPr="00152A65" w14:paraId="3D558ED2" w14:textId="77777777" w:rsidTr="00024D51">
        <w:tc>
          <w:tcPr>
            <w:tcW w:w="3539" w:type="dxa"/>
            <w:tcBorders>
              <w:bottom w:val="single" w:sz="12" w:space="0" w:color="auto"/>
            </w:tcBorders>
            <w:vAlign w:val="center"/>
          </w:tcPr>
          <w:p w14:paraId="668BB49A" w14:textId="7F62991B" w:rsidR="00835D89" w:rsidRPr="00152A65" w:rsidRDefault="00C06B33" w:rsidP="00192FC1">
            <w:pPr>
              <w:ind w:leftChars="200" w:left="42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&gt;0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189C70A8" w14:textId="4B032235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517</w:t>
            </w:r>
          </w:p>
        </w:tc>
        <w:tc>
          <w:tcPr>
            <w:tcW w:w="1489" w:type="dxa"/>
            <w:tcBorders>
              <w:bottom w:val="single" w:sz="12" w:space="0" w:color="auto"/>
            </w:tcBorders>
            <w:vAlign w:val="center"/>
          </w:tcPr>
          <w:p w14:paraId="449AA869" w14:textId="031E59DE" w:rsidR="00835D89" w:rsidRPr="00152A65" w:rsidRDefault="006C05A7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.63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C3B93A4" w14:textId="7571D050" w:rsidR="00835D89" w:rsidRPr="00152A65" w:rsidRDefault="00835D89" w:rsidP="00835D8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9</w:t>
            </w:r>
            <w:r w:rsidR="004D29BF" w:rsidRPr="00152A65">
              <w:rPr>
                <w:rFonts w:ascii="Times New Roman" w:eastAsia="等线" w:hAnsi="Times New Roman" w:cs="Times New Roman"/>
                <w:color w:val="000000"/>
                <w:szCs w:val="21"/>
              </w:rPr>
              <w:t>,</w:t>
            </w:r>
            <w:r w:rsidR="006C05A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.252</w:t>
            </w:r>
          </w:p>
        </w:tc>
      </w:tr>
    </w:tbl>
    <w:p w14:paraId="5015F3C4" w14:textId="6C148631" w:rsidR="00060BAC" w:rsidRPr="00F70B9C" w:rsidRDefault="00DC43E0">
      <w:pPr>
        <w:rPr>
          <w:rFonts w:ascii="Times New Roman" w:hAnsi="Times New Roman" w:cs="Times New Roman"/>
          <w:szCs w:val="21"/>
        </w:rPr>
      </w:pPr>
      <w:r w:rsidRPr="005F2F76">
        <w:rPr>
          <w:rFonts w:ascii="Times New Roman" w:hAnsi="Times New Roman" w:cs="Times New Roman" w:hint="eastAsia"/>
          <w:szCs w:val="21"/>
        </w:rPr>
        <w:t>The data presentation shows the median and interquartile range of cell density for each cell subset per 1000 cells</w:t>
      </w:r>
      <w:r w:rsidR="00185624">
        <w:rPr>
          <w:rFonts w:ascii="Times New Roman" w:hAnsi="Times New Roman" w:cs="Times New Roman" w:hint="eastAsia"/>
          <w:szCs w:val="21"/>
        </w:rPr>
        <w:t>. D</w:t>
      </w:r>
      <w:r w:rsidR="00185624" w:rsidRPr="00185624">
        <w:rPr>
          <w:rFonts w:ascii="Times New Roman" w:hAnsi="Times New Roman" w:cs="Times New Roman"/>
          <w:szCs w:val="21"/>
        </w:rPr>
        <w:t>elta = post-treatment minus pre-treatment</w:t>
      </w:r>
      <w:r w:rsidR="008A31F2">
        <w:rPr>
          <w:rFonts w:ascii="Times New Roman" w:hAnsi="Times New Roman" w:cs="Times New Roman" w:hint="eastAsia"/>
          <w:szCs w:val="21"/>
        </w:rPr>
        <w:t xml:space="preserve">. </w:t>
      </w:r>
      <w:r w:rsidRPr="005F2F76">
        <w:rPr>
          <w:rFonts w:ascii="Times New Roman" w:hAnsi="Times New Roman" w:cs="Times New Roman" w:hint="eastAsia"/>
          <w:szCs w:val="21"/>
        </w:rPr>
        <w:t xml:space="preserve">Boldface type indicates statistical significance on </w:t>
      </w:r>
      <w:r w:rsidR="00185624" w:rsidRPr="00185624">
        <w:rPr>
          <w:rFonts w:ascii="Times New Roman" w:hAnsi="Times New Roman" w:cs="Times New Roman" w:hint="eastAsia"/>
          <w:szCs w:val="21"/>
        </w:rPr>
        <w:t>Univariate logistic analyses</w:t>
      </w:r>
      <w:r w:rsidRPr="005F2F76">
        <w:rPr>
          <w:rFonts w:ascii="Times New Roman" w:hAnsi="Times New Roman" w:cs="Times New Roman" w:hint="eastAsia"/>
          <w:szCs w:val="21"/>
        </w:rPr>
        <w:t>.</w:t>
      </w:r>
      <w:r w:rsidRPr="005F2F76">
        <w:rPr>
          <w:rFonts w:hint="eastAsia"/>
        </w:rPr>
        <w:t xml:space="preserve"> </w:t>
      </w:r>
      <w:r w:rsidR="00185624" w:rsidRPr="00185624">
        <w:rPr>
          <w:rFonts w:ascii="Times New Roman" w:hAnsi="Times New Roman" w:cs="Times New Roman"/>
        </w:rPr>
        <w:t>OR =</w:t>
      </w:r>
      <w:r w:rsidR="00185624">
        <w:rPr>
          <w:rFonts w:ascii="Times New Roman" w:hAnsi="Times New Roman" w:cs="Times New Roman" w:hint="eastAsia"/>
        </w:rPr>
        <w:t xml:space="preserve"> </w:t>
      </w:r>
      <w:r w:rsidR="00F70B9C">
        <w:rPr>
          <w:rFonts w:ascii="Times New Roman" w:hAnsi="Times New Roman" w:cs="Times New Roman" w:hint="eastAsia"/>
        </w:rPr>
        <w:t>o</w:t>
      </w:r>
      <w:r w:rsidR="00185624" w:rsidRPr="00185624">
        <w:rPr>
          <w:rFonts w:ascii="Times New Roman" w:hAnsi="Times New Roman" w:cs="Times New Roman"/>
        </w:rPr>
        <w:t>dds ratio</w:t>
      </w:r>
      <w:r w:rsidR="001C7624">
        <w:rPr>
          <w:rFonts w:ascii="Times New Roman" w:hAnsi="Times New Roman" w:cs="Times New Roman" w:hint="eastAsia"/>
        </w:rPr>
        <w:t>; ref = reference.</w:t>
      </w:r>
    </w:p>
    <w:sectPr w:rsidR="00060BAC" w:rsidRPr="00F7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71F917" w14:textId="77777777" w:rsidR="00F51FB3" w:rsidRDefault="00F51FB3" w:rsidP="006373CC">
      <w:pPr>
        <w:rPr>
          <w:rFonts w:hint="eastAsia"/>
        </w:rPr>
      </w:pPr>
      <w:r>
        <w:separator/>
      </w:r>
    </w:p>
  </w:endnote>
  <w:endnote w:type="continuationSeparator" w:id="0">
    <w:p w14:paraId="399CCF3D" w14:textId="77777777" w:rsidR="00F51FB3" w:rsidRDefault="00F51FB3" w:rsidP="006373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1A3ACB" w14:textId="77777777" w:rsidR="00F51FB3" w:rsidRDefault="00F51FB3" w:rsidP="006373CC">
      <w:pPr>
        <w:rPr>
          <w:rFonts w:hint="eastAsia"/>
        </w:rPr>
      </w:pPr>
      <w:r>
        <w:separator/>
      </w:r>
    </w:p>
  </w:footnote>
  <w:footnote w:type="continuationSeparator" w:id="0">
    <w:p w14:paraId="4B9683BA" w14:textId="77777777" w:rsidR="00F51FB3" w:rsidRDefault="00F51FB3" w:rsidP="006373C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9D6"/>
    <w:rsid w:val="000104FA"/>
    <w:rsid w:val="00024D51"/>
    <w:rsid w:val="00040CB2"/>
    <w:rsid w:val="00060BAC"/>
    <w:rsid w:val="000F10F4"/>
    <w:rsid w:val="00150F0B"/>
    <w:rsid w:val="00152A65"/>
    <w:rsid w:val="00170236"/>
    <w:rsid w:val="00185624"/>
    <w:rsid w:val="0018562D"/>
    <w:rsid w:val="00192FC1"/>
    <w:rsid w:val="001C7624"/>
    <w:rsid w:val="002278CD"/>
    <w:rsid w:val="0024002E"/>
    <w:rsid w:val="00245929"/>
    <w:rsid w:val="00276BAE"/>
    <w:rsid w:val="00293F7A"/>
    <w:rsid w:val="00295CD0"/>
    <w:rsid w:val="002A74B7"/>
    <w:rsid w:val="003069D6"/>
    <w:rsid w:val="003615C5"/>
    <w:rsid w:val="003C1DC1"/>
    <w:rsid w:val="003E5393"/>
    <w:rsid w:val="00432EAE"/>
    <w:rsid w:val="004336B1"/>
    <w:rsid w:val="0046664C"/>
    <w:rsid w:val="00471346"/>
    <w:rsid w:val="004945DA"/>
    <w:rsid w:val="004B286E"/>
    <w:rsid w:val="004D29BF"/>
    <w:rsid w:val="004D5D58"/>
    <w:rsid w:val="005B7C7E"/>
    <w:rsid w:val="005C301E"/>
    <w:rsid w:val="005F0A87"/>
    <w:rsid w:val="006373CC"/>
    <w:rsid w:val="00650A57"/>
    <w:rsid w:val="00686D17"/>
    <w:rsid w:val="006C05A7"/>
    <w:rsid w:val="006C6BC3"/>
    <w:rsid w:val="006F6A3D"/>
    <w:rsid w:val="00740656"/>
    <w:rsid w:val="007B714A"/>
    <w:rsid w:val="007C19B5"/>
    <w:rsid w:val="007D2CE7"/>
    <w:rsid w:val="007E5B3D"/>
    <w:rsid w:val="007F17A3"/>
    <w:rsid w:val="00835D89"/>
    <w:rsid w:val="00873F9F"/>
    <w:rsid w:val="00887A5A"/>
    <w:rsid w:val="008A31F2"/>
    <w:rsid w:val="00957B28"/>
    <w:rsid w:val="009D59D1"/>
    <w:rsid w:val="009E3E3D"/>
    <w:rsid w:val="009F4564"/>
    <w:rsid w:val="00A12413"/>
    <w:rsid w:val="00AA08B1"/>
    <w:rsid w:val="00AD5A0D"/>
    <w:rsid w:val="00B07513"/>
    <w:rsid w:val="00B21CCF"/>
    <w:rsid w:val="00B23036"/>
    <w:rsid w:val="00B37B0A"/>
    <w:rsid w:val="00B42A18"/>
    <w:rsid w:val="00B43D1B"/>
    <w:rsid w:val="00B6433F"/>
    <w:rsid w:val="00B736E6"/>
    <w:rsid w:val="00BE3A78"/>
    <w:rsid w:val="00BE747C"/>
    <w:rsid w:val="00C06B33"/>
    <w:rsid w:val="00C6432E"/>
    <w:rsid w:val="00C733CD"/>
    <w:rsid w:val="00C92893"/>
    <w:rsid w:val="00CB4958"/>
    <w:rsid w:val="00CC64EC"/>
    <w:rsid w:val="00D569CE"/>
    <w:rsid w:val="00D6040A"/>
    <w:rsid w:val="00D93839"/>
    <w:rsid w:val="00DA1AE7"/>
    <w:rsid w:val="00DC43E0"/>
    <w:rsid w:val="00E1174E"/>
    <w:rsid w:val="00E974F6"/>
    <w:rsid w:val="00EA2454"/>
    <w:rsid w:val="00EE7DF5"/>
    <w:rsid w:val="00EF1C0C"/>
    <w:rsid w:val="00F35A29"/>
    <w:rsid w:val="00F47B26"/>
    <w:rsid w:val="00F51FB3"/>
    <w:rsid w:val="00F70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290DFD"/>
  <w15:chartTrackingRefBased/>
  <w15:docId w15:val="{94204D4E-10E5-4394-B107-C613AA020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73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73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73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73CC"/>
    <w:rPr>
      <w:sz w:val="18"/>
      <w:szCs w:val="18"/>
    </w:rPr>
  </w:style>
  <w:style w:type="paragraph" w:customStyle="1" w:styleId="DecimalAligned">
    <w:name w:val="Decimal Aligned"/>
    <w:basedOn w:val="a"/>
    <w:uiPriority w:val="40"/>
    <w:qFormat/>
    <w:rsid w:val="00060BAC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paragraph" w:styleId="a7">
    <w:name w:val="footnote text"/>
    <w:basedOn w:val="a"/>
    <w:link w:val="a8"/>
    <w:uiPriority w:val="99"/>
    <w:unhideWhenUsed/>
    <w:rsid w:val="00060BAC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character" w:customStyle="1" w:styleId="a8">
    <w:name w:val="脚注文本 字符"/>
    <w:basedOn w:val="a0"/>
    <w:link w:val="a7"/>
    <w:uiPriority w:val="99"/>
    <w:rsid w:val="00060BAC"/>
    <w:rPr>
      <w:rFonts w:cs="Times New Roman"/>
      <w:kern w:val="0"/>
      <w:sz w:val="20"/>
      <w:szCs w:val="20"/>
      <w14:ligatures w14:val="none"/>
    </w:rPr>
  </w:style>
  <w:style w:type="character" w:styleId="a9">
    <w:name w:val="Subtle Emphasis"/>
    <w:basedOn w:val="a0"/>
    <w:uiPriority w:val="19"/>
    <w:qFormat/>
    <w:rsid w:val="00060BAC"/>
    <w:rPr>
      <w:i/>
      <w:iCs/>
    </w:rPr>
  </w:style>
  <w:style w:type="table" w:styleId="-1">
    <w:name w:val="Light Shading Accent 1"/>
    <w:basedOn w:val="a1"/>
    <w:uiPriority w:val="60"/>
    <w:rsid w:val="00060BAC"/>
    <w:rPr>
      <w:color w:val="2F5496" w:themeColor="accent1" w:themeShade="BF"/>
      <w:kern w:val="0"/>
      <w:sz w:val="22"/>
      <w14:ligatures w14:val="non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a">
    <w:name w:val="Table Grid"/>
    <w:basedOn w:val="a1"/>
    <w:uiPriority w:val="39"/>
    <w:rsid w:val="00060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Title"/>
    <w:basedOn w:val="a"/>
    <w:next w:val="a"/>
    <w:link w:val="ac"/>
    <w:uiPriority w:val="10"/>
    <w:qFormat/>
    <w:rsid w:val="00024D5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c">
    <w:name w:val="标题 字符"/>
    <w:basedOn w:val="a0"/>
    <w:link w:val="ab"/>
    <w:uiPriority w:val="10"/>
    <w:rsid w:val="00024D51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A3BD3-8F03-4AB9-967C-2164117D1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2</Pages>
  <Words>244</Words>
  <Characters>1382</Characters>
  <Application>Microsoft Office Word</Application>
  <DocSecurity>0</DocSecurity>
  <Lines>276</Lines>
  <Paragraphs>147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W</dc:creator>
  <cp:keywords/>
  <dc:description/>
  <cp:lastModifiedBy>L W</cp:lastModifiedBy>
  <cp:revision>30</cp:revision>
  <dcterms:created xsi:type="dcterms:W3CDTF">2024-11-05T14:07:00Z</dcterms:created>
  <dcterms:modified xsi:type="dcterms:W3CDTF">2025-10-11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003775d-758b-4d1a-9cde-626eb891becd</vt:lpwstr>
  </property>
</Properties>
</file>